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497" w:type="dxa"/>
        <w:tblInd w:w="108" w:type="dxa"/>
        <w:tblLook w:val="04A0" w:firstRow="1" w:lastRow="0" w:firstColumn="1" w:lastColumn="0" w:noHBand="0" w:noVBand="1"/>
      </w:tblPr>
      <w:tblGrid>
        <w:gridCol w:w="691"/>
        <w:gridCol w:w="1178"/>
        <w:gridCol w:w="614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716"/>
        <w:gridCol w:w="178"/>
        <w:gridCol w:w="233"/>
        <w:gridCol w:w="1022"/>
        <w:gridCol w:w="1018"/>
        <w:gridCol w:w="120"/>
      </w:tblGrid>
      <w:tr w:rsidR="001E3A8E" w:rsidRPr="002829F6" w:rsidTr="00BE4448">
        <w:trPr>
          <w:trHeight w:val="300"/>
        </w:trPr>
        <w:tc>
          <w:tcPr>
            <w:tcW w:w="14104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06B" w:rsidRPr="00CF2F95" w:rsidRDefault="00EF206B" w:rsidP="00CF2F95">
            <w:pPr>
              <w:spacing w:line="140" w:lineRule="exact"/>
              <w:ind w:firstLineChars="6200" w:firstLine="6200"/>
              <w:rPr>
                <w:sz w:val="10"/>
                <w:szCs w:val="10"/>
              </w:rPr>
            </w:pPr>
            <w:r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1 Correlations among the 19 predictors</w:t>
            </w:r>
          </w:p>
          <w:tbl>
            <w:tblPr>
              <w:tblW w:w="13686" w:type="dxa"/>
              <w:tblLook w:val="04A0" w:firstRow="1" w:lastRow="0" w:firstColumn="1" w:lastColumn="0" w:noHBand="0" w:noVBand="1"/>
            </w:tblPr>
            <w:tblGrid>
              <w:gridCol w:w="604"/>
              <w:gridCol w:w="43"/>
              <w:gridCol w:w="1092"/>
              <w:gridCol w:w="604"/>
              <w:gridCol w:w="604"/>
              <w:gridCol w:w="617"/>
              <w:gridCol w:w="625"/>
              <w:gridCol w:w="604"/>
              <w:gridCol w:w="604"/>
              <w:gridCol w:w="604"/>
              <w:gridCol w:w="604"/>
              <w:gridCol w:w="604"/>
              <w:gridCol w:w="604"/>
              <w:gridCol w:w="604"/>
              <w:gridCol w:w="604"/>
              <w:gridCol w:w="604"/>
              <w:gridCol w:w="604"/>
              <w:gridCol w:w="617"/>
              <w:gridCol w:w="617"/>
              <w:gridCol w:w="604"/>
              <w:gridCol w:w="604"/>
              <w:gridCol w:w="604"/>
              <w:gridCol w:w="411"/>
            </w:tblGrid>
            <w:tr w:rsidR="00BE4448" w:rsidRPr="00CF2F95" w:rsidTr="00EF206B">
              <w:trPr>
                <w:trHeight w:val="300"/>
              </w:trPr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E4448" w:rsidRPr="00CF2F95" w:rsidRDefault="00BE4448" w:rsidP="00CF2F95">
                  <w:pPr>
                    <w:widowControl/>
                    <w:spacing w:line="14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3082" w:type="dxa"/>
                  <w:gridSpan w:val="2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E4448" w:rsidRPr="00CF2F95" w:rsidRDefault="00B926D6" w:rsidP="00CF2F95">
                  <w:pPr>
                    <w:widowControl/>
                    <w:spacing w:line="140" w:lineRule="exact"/>
                    <w:jc w:val="center"/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1-1</w:t>
                  </w:r>
                  <w:r w:rsidR="00BE4448"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 Correlations </w:t>
                  </w:r>
                  <w:r w:rsidR="00EF206B"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among </w:t>
                  </w:r>
                  <w:r w:rsidR="00BE4448"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the </w:t>
                  </w:r>
                  <w:r w:rsidR="00EF206B"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9 </w:t>
                  </w:r>
                  <w:r w:rsidR="00BE4448"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redictors in native Tasmanian blue gum</w:t>
                  </w:r>
                  <w:r w:rsidR="00BE4448" w:rsidRPr="00CF2F95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0"/>
                      <w:szCs w:val="10"/>
                    </w:rPr>
                    <w:t xml:space="preserve"> (N=398)</w:t>
                  </w: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1092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9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8</w:t>
                  </w:r>
                </w:p>
              </w:tc>
              <w:tc>
                <w:tcPr>
                  <w:tcW w:w="61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7</w:t>
                  </w:r>
                </w:p>
              </w:tc>
              <w:tc>
                <w:tcPr>
                  <w:tcW w:w="625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6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5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4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3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4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5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6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7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2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3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1</w:t>
                  </w:r>
                </w:p>
              </w:tc>
              <w:tc>
                <w:tcPr>
                  <w:tcW w:w="61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2</w:t>
                  </w:r>
                </w:p>
              </w:tc>
              <w:tc>
                <w:tcPr>
                  <w:tcW w:w="61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0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9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</w:t>
                  </w:r>
                </w:p>
              </w:tc>
              <w:tc>
                <w:tcPr>
                  <w:tcW w:w="6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8</w:t>
                  </w:r>
                </w:p>
              </w:tc>
              <w:tc>
                <w:tcPr>
                  <w:tcW w:w="41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N</w:t>
                  </w:r>
                  <w:r w:rsidRPr="00CF2F95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10"/>
                      <w:szCs w:val="10"/>
                    </w:rPr>
                    <w:t>ote</w:t>
                  </w: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9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55**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28**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48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61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1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72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06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45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90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17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70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68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84**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69**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36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49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53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9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nil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5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8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8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5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85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4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4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72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71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70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1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39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7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3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7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2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98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94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7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2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85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6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0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4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6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3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3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4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0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0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5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08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66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2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9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71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5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6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4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65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1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7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5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1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6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6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12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6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8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9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6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6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1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7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6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94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5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6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47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08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1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2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8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8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3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5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5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1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1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20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90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9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8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53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1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6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4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1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42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42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7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2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9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1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4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6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7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2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9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96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3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6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9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5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63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5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3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3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7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2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60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5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8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9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4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0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9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5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4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4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31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1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5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91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44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4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06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725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31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1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8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1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4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12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3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1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0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9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07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2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1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0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19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5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4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5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38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6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3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4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0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12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1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4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9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6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7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42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1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1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7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65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1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6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9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7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43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6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5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6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9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3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1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4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6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3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2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9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9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4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81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51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7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17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713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05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12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5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7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5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1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4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4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1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7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69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3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8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2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5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55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2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7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70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08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6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1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2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0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9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1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1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33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86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7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3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54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1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3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6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15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57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8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1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9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4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9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6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6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7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1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47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28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6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2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2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15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6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1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8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39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08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9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2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9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4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0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7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3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6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3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4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3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9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6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81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44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51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1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96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2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6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74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66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9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3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31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2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4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2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3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8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2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3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18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8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4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76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41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0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3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37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23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66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9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26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1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4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1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9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8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7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6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93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18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7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7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44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9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4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78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93**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1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39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1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1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9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2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8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2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83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7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21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49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96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</w:t>
                  </w:r>
                </w:p>
              </w:tc>
              <w:tc>
                <w:tcPr>
                  <w:tcW w:w="1092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553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425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3 </w:t>
                  </w:r>
                </w:p>
              </w:tc>
              <w:tc>
                <w:tcPr>
                  <w:tcW w:w="625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7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88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5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5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602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370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47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56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39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24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68**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4 </w:t>
                  </w:r>
                </w:p>
              </w:tc>
              <w:tc>
                <w:tcPr>
                  <w:tcW w:w="617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75*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21*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604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39**</w:t>
                  </w:r>
                </w:p>
              </w:tc>
              <w:tc>
                <w:tcPr>
                  <w:tcW w:w="411" w:type="dxa"/>
                  <w:tcBorders>
                    <w:top w:val="single" w:sz="4" w:space="0" w:color="000000"/>
                    <w:left w:val="nil"/>
                    <w:bottom w:val="nil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4" w:space="0" w:color="000000"/>
                    <w:left w:val="single" w:sz="8" w:space="0" w:color="000000"/>
                    <w:bottom w:val="single" w:sz="2" w:space="0" w:color="000000"/>
                    <w:right w:val="nil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single" w:sz="2" w:space="0" w:color="000000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50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3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41 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2" w:space="0" w:color="000000"/>
                    <w:right w:val="single" w:sz="8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411" w:type="dxa"/>
                  <w:tcBorders>
                    <w:top w:val="nil"/>
                    <w:left w:val="nil"/>
                    <w:bottom w:val="single" w:sz="2" w:space="0" w:color="000000"/>
                    <w:right w:val="single" w:sz="8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 w:val="restart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bio18</w:t>
                  </w:r>
                </w:p>
              </w:tc>
              <w:tc>
                <w:tcPr>
                  <w:tcW w:w="1092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Pearson Correlation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-0.09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98**</w:t>
                  </w:r>
                </w:p>
              </w:tc>
              <w:tc>
                <w:tcPr>
                  <w:tcW w:w="61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71**</w:t>
                  </w:r>
                </w:p>
              </w:tc>
              <w:tc>
                <w:tcPr>
                  <w:tcW w:w="62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266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53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63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91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19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165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81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955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854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15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481**</w:t>
                  </w:r>
                </w:p>
              </w:tc>
              <w:tc>
                <w:tcPr>
                  <w:tcW w:w="61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176**</w:t>
                  </w:r>
                </w:p>
              </w:tc>
              <w:tc>
                <w:tcPr>
                  <w:tcW w:w="61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44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0.749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-0.539**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1.00 </w:t>
                  </w:r>
                </w:p>
              </w:tc>
              <w:tc>
                <w:tcPr>
                  <w:tcW w:w="41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</w:tr>
            <w:tr w:rsidR="00BE4448" w:rsidRPr="00CF2F95" w:rsidTr="00EF206B">
              <w:trPr>
                <w:trHeight w:val="227"/>
              </w:trPr>
              <w:tc>
                <w:tcPr>
                  <w:tcW w:w="647" w:type="dxa"/>
                  <w:gridSpan w:val="2"/>
                  <w:vMerge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</w:p>
              </w:tc>
              <w:tc>
                <w:tcPr>
                  <w:tcW w:w="1092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>Sig. (2-tailed)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8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2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2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1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0"/>
                      <w:szCs w:val="10"/>
                    </w:rPr>
                    <w:t xml:space="preserve">0.00 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  <w:r w:rsidRPr="00CF2F95"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  <w:t xml:space="preserve">　</w:t>
                  </w:r>
                </w:p>
              </w:tc>
              <w:tc>
                <w:tcPr>
                  <w:tcW w:w="41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 w:rsidR="00BE4448" w:rsidRPr="00CF2F95" w:rsidRDefault="00BE4448" w:rsidP="00EF206B">
                  <w:pPr>
                    <w:widowControl/>
                    <w:spacing w:line="160" w:lineRule="exact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10"/>
                      <w:szCs w:val="10"/>
                    </w:rPr>
                  </w:pPr>
                </w:p>
              </w:tc>
            </w:tr>
          </w:tbl>
          <w:p w:rsidR="00CF2F95" w:rsidRDefault="00CF2F95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:rsidR="002829F6" w:rsidRPr="00CF2F95" w:rsidRDefault="00B926D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0" w:name="_GoBack"/>
            <w:bookmarkEnd w:id="0"/>
            <w:r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S1-2</w:t>
            </w:r>
            <w:r w:rsidR="00FA64EB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2829F6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Correlations </w:t>
            </w:r>
            <w:r w:rsidR="00EF206B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mong</w:t>
            </w:r>
            <w:r w:rsidR="007B6E82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the </w:t>
            </w:r>
            <w:r w:rsidR="00EF206B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9 </w:t>
            </w:r>
            <w:r w:rsidR="007B6E82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predictors </w:t>
            </w:r>
            <w:r w:rsidR="002829F6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in </w:t>
            </w:r>
            <w:r w:rsidR="00902814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ntroduced Tasmanian blue gum</w:t>
            </w:r>
            <w:r w:rsidR="002829F6" w:rsidRPr="00CF2F95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(N=2090)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9F6" w:rsidRPr="002829F6" w:rsidRDefault="002829F6" w:rsidP="00EF206B">
            <w:pPr>
              <w:widowControl/>
              <w:spacing w:line="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9F6" w:rsidRPr="002829F6" w:rsidRDefault="002829F6" w:rsidP="00EF206B">
            <w:pPr>
              <w:widowControl/>
              <w:spacing w:line="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5C7B67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9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8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7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6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7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5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6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4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5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3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4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2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3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1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2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0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9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8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829F6" w:rsidRPr="002829F6" w:rsidRDefault="00BE4448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ote</w:t>
            </w: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9F6" w:rsidRPr="002829F6" w:rsidRDefault="002829F6" w:rsidP="002829F6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5C7B67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9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3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4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3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1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7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50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9F6" w:rsidRPr="002829F6" w:rsidRDefault="002829F6" w:rsidP="002829F6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5C7B67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9F6" w:rsidRPr="002829F6" w:rsidRDefault="002829F6" w:rsidP="002829F6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5C7B67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8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1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8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2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9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5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####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6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4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5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3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2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3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829F6" w:rsidRPr="002829F6" w:rsidRDefault="002829F6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9F6" w:rsidRPr="002829F6" w:rsidRDefault="002829F6" w:rsidP="002829F6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95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26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7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9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5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2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7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2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0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5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0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3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0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9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95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6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1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9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4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3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5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2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9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3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5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3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3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7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3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4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79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3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8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8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0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2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8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1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1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4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8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5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4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3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79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2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78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7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7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8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0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0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5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9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8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6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8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5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5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3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2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2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7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0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3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1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6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32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4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2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8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78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6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6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4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7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7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8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7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1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6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4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7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1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3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5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9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2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2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8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7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2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6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0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5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7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8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8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0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2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3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5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3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5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7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9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0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7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6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0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0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4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7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3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9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1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25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4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2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7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4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5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78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8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9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2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3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3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39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2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3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0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3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2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8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7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7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0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4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1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6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4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3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26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3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55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3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5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8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7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8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4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78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4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9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3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34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1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1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6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0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5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0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0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8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8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8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####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9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1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2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8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8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8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55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2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7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4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3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1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0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7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0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7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36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1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9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4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0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5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0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5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1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35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3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19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92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3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9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6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7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2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1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1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5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25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9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3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9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3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9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1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6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9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4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08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9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1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9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34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2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0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3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4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9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6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44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73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65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4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8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20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85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9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39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46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o18</w:t>
            </w: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arson Correlation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50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3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4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88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8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57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54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463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231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63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15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.086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40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37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.112</w:t>
            </w: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2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.00 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hRule="exact" w:val="227"/>
        </w:trPr>
        <w:tc>
          <w:tcPr>
            <w:tcW w:w="69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ig. (2-tailed)</w:t>
            </w:r>
          </w:p>
        </w:tc>
        <w:tc>
          <w:tcPr>
            <w:tcW w:w="6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32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00 </w:t>
            </w:r>
          </w:p>
        </w:tc>
        <w:tc>
          <w:tcPr>
            <w:tcW w:w="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0.46 </w:t>
            </w:r>
          </w:p>
        </w:tc>
        <w:tc>
          <w:tcPr>
            <w:tcW w:w="7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2829F6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.00</w:t>
            </w:r>
          </w:p>
        </w:tc>
        <w:tc>
          <w:tcPr>
            <w:tcW w:w="41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02814" w:rsidRPr="002829F6" w:rsidTr="00BE4448">
        <w:trPr>
          <w:gridAfter w:val="1"/>
          <w:wAfter w:w="120" w:type="dxa"/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EF206B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14" w:rsidRPr="002829F6" w:rsidRDefault="00902814" w:rsidP="0090281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</w:tbl>
    <w:p w:rsidR="006C685C" w:rsidRPr="002829F6" w:rsidRDefault="006C685C" w:rsidP="002829F6">
      <w:pPr>
        <w:spacing w:line="240" w:lineRule="exact"/>
        <w:rPr>
          <w:sz w:val="10"/>
          <w:szCs w:val="10"/>
        </w:rPr>
      </w:pPr>
    </w:p>
    <w:sectPr w:rsidR="006C685C" w:rsidRPr="002829F6" w:rsidSect="00CF2F95">
      <w:pgSz w:w="16838" w:h="11906" w:orient="landscape"/>
      <w:pgMar w:top="964" w:right="1077" w:bottom="96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1310" w:rsidRDefault="00661310" w:rsidP="00B926D6">
      <w:r>
        <w:separator/>
      </w:r>
    </w:p>
  </w:endnote>
  <w:endnote w:type="continuationSeparator" w:id="0">
    <w:p w:rsidR="00661310" w:rsidRDefault="00661310" w:rsidP="00B92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1310" w:rsidRDefault="00661310" w:rsidP="00B926D6">
      <w:r>
        <w:separator/>
      </w:r>
    </w:p>
  </w:footnote>
  <w:footnote w:type="continuationSeparator" w:id="0">
    <w:p w:rsidR="00661310" w:rsidRDefault="00661310" w:rsidP="00B92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F6"/>
    <w:rsid w:val="00063CB8"/>
    <w:rsid w:val="001E3A8E"/>
    <w:rsid w:val="002829F6"/>
    <w:rsid w:val="005C7B67"/>
    <w:rsid w:val="00661310"/>
    <w:rsid w:val="006C685C"/>
    <w:rsid w:val="007B6E82"/>
    <w:rsid w:val="00807EBE"/>
    <w:rsid w:val="00902814"/>
    <w:rsid w:val="0095111F"/>
    <w:rsid w:val="00B926D6"/>
    <w:rsid w:val="00BE4448"/>
    <w:rsid w:val="00CF2F95"/>
    <w:rsid w:val="00E72CAC"/>
    <w:rsid w:val="00EF206B"/>
    <w:rsid w:val="00FA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68AFB"/>
  <w15:chartTrackingRefBased/>
  <w15:docId w15:val="{5787CE94-E81C-4B76-B251-D5F40A3AA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29F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829F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92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26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2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2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3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9A800-32C8-412F-B1D6-D80B6470F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1838</Words>
  <Characters>10483</Characters>
  <Application>Microsoft Office Word</Application>
  <DocSecurity>0</DocSecurity>
  <Lines>87</Lines>
  <Paragraphs>24</Paragraphs>
  <ScaleCrop>false</ScaleCrop>
  <Company/>
  <LinksUpToDate>false</LinksUpToDate>
  <CharactersWithSpaces>1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22-01-01T08:46:00Z</dcterms:created>
  <dcterms:modified xsi:type="dcterms:W3CDTF">2022-05-19T07:27:00Z</dcterms:modified>
</cp:coreProperties>
</file>